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8A1C2" w14:textId="301F3E73"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Supplemental Digital Appendix 1</w:t>
      </w:r>
    </w:p>
    <w:p w14:paraId="39AB8284" w14:textId="77777777" w:rsidR="00EF018A" w:rsidRPr="00E11FFA" w:rsidRDefault="00EF018A" w:rsidP="00A7520D">
      <w:pPr>
        <w:jc w:val="both"/>
        <w:rPr>
          <w:rFonts w:ascii="Times New Roman" w:hAnsi="Times New Roman" w:cs="Times New Roman"/>
          <w:color w:val="000000" w:themeColor="text1"/>
          <w:szCs w:val="24"/>
        </w:rPr>
      </w:pPr>
    </w:p>
    <w:p w14:paraId="234138EE" w14:textId="1C439A06"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Interview Guide</w:t>
      </w:r>
    </w:p>
    <w:p w14:paraId="67299ADD" w14:textId="77777777" w:rsidR="003610E7" w:rsidRPr="00E11FFA" w:rsidRDefault="003610E7" w:rsidP="00A7520D">
      <w:pPr>
        <w:jc w:val="both"/>
        <w:rPr>
          <w:rFonts w:ascii="Times New Roman" w:hAnsi="Times New Roman" w:cs="Times New Roman"/>
          <w:color w:val="000000" w:themeColor="text1"/>
          <w:szCs w:val="24"/>
        </w:rPr>
      </w:pPr>
    </w:p>
    <w:p w14:paraId="4226F836"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1. Please describe for me how you learn an unfamiliar case by yourself recently.</w:t>
      </w:r>
    </w:p>
    <w:p w14:paraId="6C0D06FB"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How do you think about your learning?</w:t>
      </w:r>
    </w:p>
    <w:p w14:paraId="6C43B46B" w14:textId="77777777" w:rsidR="003610E7" w:rsidRPr="00E11FFA" w:rsidRDefault="003610E7" w:rsidP="00A7520D">
      <w:pPr>
        <w:jc w:val="both"/>
        <w:rPr>
          <w:rFonts w:ascii="Times New Roman" w:hAnsi="Times New Roman" w:cs="Times New Roman"/>
          <w:color w:val="000000" w:themeColor="text1"/>
          <w:szCs w:val="24"/>
        </w:rPr>
      </w:pPr>
    </w:p>
    <w:p w14:paraId="7C6D5C10"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2. Can you describe for me a time during your clerkship when you felt you were learning well by yourself?</w:t>
      </w:r>
    </w:p>
    <w:p w14:paraId="0A71C0EF"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What contributed the most?</w:t>
      </w:r>
    </w:p>
    <w:p w14:paraId="490352B0"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Any other strategies in self-learning?</w:t>
      </w:r>
    </w:p>
    <w:p w14:paraId="3E147157" w14:textId="77777777" w:rsidR="003610E7" w:rsidRPr="00E11FFA" w:rsidRDefault="003610E7" w:rsidP="00A7520D">
      <w:pPr>
        <w:jc w:val="both"/>
        <w:rPr>
          <w:rFonts w:ascii="Times New Roman" w:hAnsi="Times New Roman" w:cs="Times New Roman"/>
          <w:color w:val="000000" w:themeColor="text1"/>
          <w:szCs w:val="24"/>
        </w:rPr>
      </w:pPr>
    </w:p>
    <w:p w14:paraId="314CE009"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3. Has there been a time when you felt that it was difficult for you to learn the necessary clinical skills by yourself? When was that?</w:t>
      </w:r>
    </w:p>
    <w:p w14:paraId="6D3B9368"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What would have helped you at that time?</w:t>
      </w:r>
    </w:p>
    <w:p w14:paraId="1C346193" w14:textId="77777777" w:rsidR="003610E7" w:rsidRPr="00E11FFA" w:rsidRDefault="003610E7" w:rsidP="00A7520D">
      <w:pPr>
        <w:jc w:val="both"/>
        <w:rPr>
          <w:rFonts w:ascii="Times New Roman" w:hAnsi="Times New Roman" w:cs="Times New Roman"/>
          <w:color w:val="000000" w:themeColor="text1"/>
          <w:szCs w:val="24"/>
        </w:rPr>
      </w:pPr>
    </w:p>
    <w:p w14:paraId="208FFBB4"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4. Do you prefer to take the initiative in learning if you encounter a new case? Or do you prefer to wait and see? Tell me about it.</w:t>
      </w:r>
    </w:p>
    <w:p w14:paraId="7EC561F4" w14:textId="77777777" w:rsidR="003610E7" w:rsidRPr="00E11FFA" w:rsidRDefault="003610E7" w:rsidP="00A7520D">
      <w:pPr>
        <w:jc w:val="both"/>
        <w:rPr>
          <w:rFonts w:ascii="Times New Roman" w:hAnsi="Times New Roman" w:cs="Times New Roman"/>
          <w:color w:val="000000" w:themeColor="text1"/>
          <w:szCs w:val="24"/>
        </w:rPr>
      </w:pPr>
    </w:p>
    <w:p w14:paraId="754BD555"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5. Here is an example of a self-assessment in self-directed learning. A student was on her internal medicine rotation. She felt a lack of knowledge of some common diseases and used the web-based database for learning. The database also provided MCQs for students to assess their own understandings of every topic. She took the MCQs and was correct on almost all the questions. Therefore, she had a sense that she learned well about those topics.</w:t>
      </w:r>
    </w:p>
    <w:p w14:paraId="79441C48"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How did you get an assessment on your self-learning?</w:t>
      </w:r>
    </w:p>
    <w:p w14:paraId="44FDE07B"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Can you give me a good example of an assessment? / How about a bad one?</w:t>
      </w:r>
    </w:p>
    <w:p w14:paraId="5A999EEE"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How did you feel about interacting with those who assessed you?</w:t>
      </w:r>
    </w:p>
    <w:p w14:paraId="5272FEE8" w14:textId="77777777" w:rsidR="003610E7" w:rsidRPr="00E11FFA" w:rsidRDefault="003610E7" w:rsidP="00A7520D">
      <w:pPr>
        <w:jc w:val="both"/>
        <w:rPr>
          <w:rFonts w:ascii="Times New Roman" w:hAnsi="Times New Roman" w:cs="Times New Roman"/>
          <w:color w:val="000000" w:themeColor="text1"/>
          <w:szCs w:val="24"/>
        </w:rPr>
      </w:pPr>
    </w:p>
    <w:p w14:paraId="20A9DA15"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6. Here is an example of feedback in self-directed learning. A student took care of a patient with urinary tract infection. He was eager to know the empiric antibiotic and its adequate dosage. He looked up the guide to antimicrobial therapy, chose one kind of antibiotics and calculated the dose. He then asked the attending physician to see whether the treatment was appropriate. The attending physician thought he picked the right antibiotic, but the dose was not enough for that patient. The attending physician thus corrected the dosage and taught the student how to adjust the dose according to the patient’s body weight.</w:t>
      </w:r>
    </w:p>
    <w:p w14:paraId="2F201C44"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How did you get feedback on your self-learning?</w:t>
      </w:r>
    </w:p>
    <w:p w14:paraId="7DE91EDD"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lastRenderedPageBreak/>
        <w:t>- Can you give me a good example of feedback? / How about a bad one?</w:t>
      </w:r>
    </w:p>
    <w:p w14:paraId="7351ED08"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How did you feel about interacting with those who gave feedback to you?</w:t>
      </w:r>
    </w:p>
    <w:p w14:paraId="28FF49B6" w14:textId="77777777" w:rsidR="003610E7" w:rsidRPr="00E11FFA" w:rsidRDefault="003610E7" w:rsidP="00A7520D">
      <w:pPr>
        <w:jc w:val="both"/>
        <w:rPr>
          <w:rFonts w:ascii="Times New Roman" w:hAnsi="Times New Roman" w:cs="Times New Roman"/>
          <w:color w:val="000000" w:themeColor="text1"/>
          <w:szCs w:val="24"/>
        </w:rPr>
      </w:pPr>
    </w:p>
    <w:p w14:paraId="64BBA40E"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7. Here is an example of supervision in self-directed learning. A student was interested in intravenous catheter insertion. She watched the demonstration video online many times and bore in mind all the steps. She then came to a senior resident in the ward and asked for a chance to perform the intravenous catheter insertion on a patient. The senior resident agreed to supervise her, and she successfully completed the procedure.</w:t>
      </w:r>
    </w:p>
    <w:p w14:paraId="0D919E3B"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Have you been supervised when you learn a clinical skill by yourself?</w:t>
      </w:r>
    </w:p>
    <w:p w14:paraId="266FFB8D"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Can you give me a good example of supervision? / How about a bad one?</w:t>
      </w:r>
    </w:p>
    <w:p w14:paraId="311219F4"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 How did you feel about interacting with those who supervised you?</w:t>
      </w:r>
    </w:p>
    <w:p w14:paraId="5AF274F1" w14:textId="77777777" w:rsidR="003610E7" w:rsidRPr="00E11FFA" w:rsidRDefault="003610E7" w:rsidP="00A7520D">
      <w:pPr>
        <w:jc w:val="both"/>
        <w:rPr>
          <w:rFonts w:ascii="Times New Roman" w:hAnsi="Times New Roman" w:cs="Times New Roman"/>
          <w:color w:val="000000" w:themeColor="text1"/>
          <w:szCs w:val="24"/>
        </w:rPr>
      </w:pPr>
    </w:p>
    <w:p w14:paraId="227D3252"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8. Please share with me your own definition of self-directed learning.</w:t>
      </w:r>
    </w:p>
    <w:p w14:paraId="7B0E74EE" w14:textId="77777777" w:rsidR="003610E7" w:rsidRPr="00E11FFA" w:rsidRDefault="003610E7" w:rsidP="00A7520D">
      <w:pPr>
        <w:jc w:val="both"/>
        <w:rPr>
          <w:rFonts w:ascii="Times New Roman" w:hAnsi="Times New Roman" w:cs="Times New Roman"/>
          <w:color w:val="000000" w:themeColor="text1"/>
          <w:szCs w:val="24"/>
        </w:rPr>
      </w:pPr>
    </w:p>
    <w:p w14:paraId="74A8C299" w14:textId="77777777"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9. Do you have in mind any specific measure that can promote self-directed learning in core clerkship?</w:t>
      </w:r>
    </w:p>
    <w:p w14:paraId="031C63BB" w14:textId="77777777" w:rsidR="00422DDC" w:rsidRPr="00E11FFA" w:rsidRDefault="00422DDC" w:rsidP="00A7520D">
      <w:pPr>
        <w:jc w:val="both"/>
        <w:rPr>
          <w:rFonts w:ascii="Times New Roman" w:hAnsi="Times New Roman" w:cs="Times New Roman"/>
          <w:color w:val="000000" w:themeColor="text1"/>
          <w:szCs w:val="24"/>
        </w:rPr>
      </w:pPr>
    </w:p>
    <w:p w14:paraId="1CC3EBFE" w14:textId="1BF43831" w:rsidR="003610E7" w:rsidRPr="00E11FFA" w:rsidRDefault="003610E7" w:rsidP="00A7520D">
      <w:pPr>
        <w:jc w:val="both"/>
        <w:rPr>
          <w:rFonts w:ascii="Times New Roman" w:hAnsi="Times New Roman" w:cs="Times New Roman"/>
          <w:color w:val="000000" w:themeColor="text1"/>
          <w:szCs w:val="24"/>
        </w:rPr>
      </w:pPr>
      <w:r w:rsidRPr="00E11FFA">
        <w:rPr>
          <w:rFonts w:ascii="Times New Roman" w:hAnsi="Times New Roman" w:cs="Times New Roman"/>
          <w:color w:val="000000" w:themeColor="text1"/>
          <w:szCs w:val="24"/>
        </w:rPr>
        <w:t>Finally, is there any other thing you want to tell me about your clinical learning experience?</w:t>
      </w:r>
    </w:p>
    <w:p w14:paraId="69114186" w14:textId="59E45772" w:rsidR="003610E7" w:rsidRPr="00E11FFA" w:rsidRDefault="003610E7" w:rsidP="00A7520D">
      <w:pPr>
        <w:widowControl/>
        <w:jc w:val="both"/>
        <w:rPr>
          <w:rFonts w:ascii="Times New Roman" w:hAnsi="Times New Roman" w:cs="Times New Roman"/>
          <w:color w:val="000000" w:themeColor="text1"/>
          <w:szCs w:val="24"/>
        </w:rPr>
      </w:pPr>
    </w:p>
    <w:sectPr w:rsidR="003610E7" w:rsidRPr="00E11FFA" w:rsidSect="00C54BBC">
      <w:headerReference w:type="even" r:id="rId8"/>
      <w:headerReference w:type="default" r:id="rId9"/>
      <w:footerReference w:type="even" r:id="rId10"/>
      <w:footerReference w:type="default" r:id="rId11"/>
      <w:headerReference w:type="first" r:id="rId12"/>
      <w:footerReference w:type="first" r:id="rId13"/>
      <w:pgSz w:w="12242" w:h="15842" w:code="9"/>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549C93" w14:textId="77777777" w:rsidR="003019E0" w:rsidRDefault="003019E0" w:rsidP="00112CD7">
      <w:r>
        <w:separator/>
      </w:r>
    </w:p>
  </w:endnote>
  <w:endnote w:type="continuationSeparator" w:id="0">
    <w:p w14:paraId="71D648C7" w14:textId="77777777" w:rsidR="003019E0" w:rsidRDefault="003019E0" w:rsidP="00112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5"/>
      </w:rPr>
      <w:id w:val="-1445462820"/>
      <w:docPartObj>
        <w:docPartGallery w:val="Page Numbers (Bottom of Page)"/>
        <w:docPartUnique/>
      </w:docPartObj>
    </w:sdtPr>
    <w:sdtEndPr>
      <w:rPr>
        <w:rStyle w:val="af5"/>
      </w:rPr>
    </w:sdtEndPr>
    <w:sdtContent>
      <w:p w14:paraId="23644C8A" w14:textId="75D0AC78" w:rsidR="00C60881" w:rsidRDefault="00C60881" w:rsidP="00352214">
        <w:pPr>
          <w:pStyle w:val="a5"/>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end"/>
        </w:r>
      </w:p>
    </w:sdtContent>
  </w:sdt>
  <w:p w14:paraId="42D93F75" w14:textId="77777777" w:rsidR="00C60881" w:rsidRDefault="00C60881" w:rsidP="00C60881">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7B1A3D" w14:textId="77777777" w:rsidR="00C60881" w:rsidRDefault="00C60881" w:rsidP="00C60881">
    <w:pPr>
      <w:pStyle w:val="a5"/>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8C6678" w14:textId="77777777" w:rsidR="00C60881" w:rsidRDefault="00C6088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CFAA6E" w14:textId="77777777" w:rsidR="003019E0" w:rsidRDefault="003019E0" w:rsidP="00112CD7">
      <w:r>
        <w:separator/>
      </w:r>
    </w:p>
  </w:footnote>
  <w:footnote w:type="continuationSeparator" w:id="0">
    <w:p w14:paraId="1F7E33F2" w14:textId="77777777" w:rsidR="003019E0" w:rsidRDefault="003019E0" w:rsidP="00112C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E0C763" w14:textId="77777777" w:rsidR="00C60881" w:rsidRDefault="00C60881">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38063" w14:textId="77777777" w:rsidR="00C60881" w:rsidRDefault="00C60881">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91B2CA" w14:textId="77777777" w:rsidR="00C60881" w:rsidRDefault="00C60881">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1A0821"/>
    <w:multiLevelType w:val="hybridMultilevel"/>
    <w:tmpl w:val="72F0CAD0"/>
    <w:lvl w:ilvl="0" w:tplc="D6169242">
      <w:start w:val="1"/>
      <w:numFmt w:val="decimal"/>
      <w:lvlText w:val="%1."/>
      <w:lvlJc w:val="left"/>
      <w:pPr>
        <w:ind w:left="360" w:hanging="360"/>
      </w:pPr>
      <w:rPr>
        <w:rFonts w:hint="default"/>
        <w:color w:val="2222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B08694E"/>
    <w:multiLevelType w:val="hybridMultilevel"/>
    <w:tmpl w:val="F3D4CA74"/>
    <w:lvl w:ilvl="0" w:tplc="90160610">
      <w:start w:val="1"/>
      <w:numFmt w:val="decimal"/>
      <w:lvlText w:val="%1."/>
      <w:lvlJc w:val="left"/>
      <w:pPr>
        <w:ind w:left="360" w:hanging="360"/>
      </w:pPr>
      <w:rPr>
        <w:rFonts w:hint="default"/>
        <w:color w:val="000000"/>
      </w:rPr>
    </w:lvl>
    <w:lvl w:ilvl="1" w:tplc="DAFA2E2E" w:tentative="1">
      <w:start w:val="1"/>
      <w:numFmt w:val="ideographTraditional"/>
      <w:lvlText w:val="%2、"/>
      <w:lvlJc w:val="left"/>
      <w:pPr>
        <w:ind w:left="960" w:hanging="480"/>
      </w:pPr>
    </w:lvl>
    <w:lvl w:ilvl="2" w:tplc="F7A2A9A8" w:tentative="1">
      <w:start w:val="1"/>
      <w:numFmt w:val="lowerRoman"/>
      <w:lvlText w:val="%3."/>
      <w:lvlJc w:val="right"/>
      <w:pPr>
        <w:ind w:left="1440" w:hanging="480"/>
      </w:pPr>
    </w:lvl>
    <w:lvl w:ilvl="3" w:tplc="1B503A46" w:tentative="1">
      <w:start w:val="1"/>
      <w:numFmt w:val="decimal"/>
      <w:lvlText w:val="%4."/>
      <w:lvlJc w:val="left"/>
      <w:pPr>
        <w:ind w:left="1920" w:hanging="480"/>
      </w:pPr>
    </w:lvl>
    <w:lvl w:ilvl="4" w:tplc="F992232C" w:tentative="1">
      <w:start w:val="1"/>
      <w:numFmt w:val="ideographTraditional"/>
      <w:lvlText w:val="%5、"/>
      <w:lvlJc w:val="left"/>
      <w:pPr>
        <w:ind w:left="2400" w:hanging="480"/>
      </w:pPr>
    </w:lvl>
    <w:lvl w:ilvl="5" w:tplc="DA463C38" w:tentative="1">
      <w:start w:val="1"/>
      <w:numFmt w:val="lowerRoman"/>
      <w:lvlText w:val="%6."/>
      <w:lvlJc w:val="right"/>
      <w:pPr>
        <w:ind w:left="2880" w:hanging="480"/>
      </w:pPr>
    </w:lvl>
    <w:lvl w:ilvl="6" w:tplc="AC3C24D8" w:tentative="1">
      <w:start w:val="1"/>
      <w:numFmt w:val="decimal"/>
      <w:lvlText w:val="%7."/>
      <w:lvlJc w:val="left"/>
      <w:pPr>
        <w:ind w:left="3360" w:hanging="480"/>
      </w:pPr>
    </w:lvl>
    <w:lvl w:ilvl="7" w:tplc="DBA62520" w:tentative="1">
      <w:start w:val="1"/>
      <w:numFmt w:val="ideographTraditional"/>
      <w:lvlText w:val="%8、"/>
      <w:lvlJc w:val="left"/>
      <w:pPr>
        <w:ind w:left="3840" w:hanging="480"/>
      </w:pPr>
    </w:lvl>
    <w:lvl w:ilvl="8" w:tplc="BA409D4A"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1NzY0NTY1tDQwMTBQ0lEKTi0uzszPAykwrAUAxARkMiwAAAA="/>
  </w:docVars>
  <w:rsids>
    <w:rsidRoot w:val="00116DDC"/>
    <w:rsid w:val="0000261F"/>
    <w:rsid w:val="000073B8"/>
    <w:rsid w:val="0000745E"/>
    <w:rsid w:val="00023570"/>
    <w:rsid w:val="00025893"/>
    <w:rsid w:val="00025EEE"/>
    <w:rsid w:val="00027281"/>
    <w:rsid w:val="00031C74"/>
    <w:rsid w:val="00040319"/>
    <w:rsid w:val="00040E4A"/>
    <w:rsid w:val="00041E43"/>
    <w:rsid w:val="00050098"/>
    <w:rsid w:val="0006383B"/>
    <w:rsid w:val="00071350"/>
    <w:rsid w:val="00073434"/>
    <w:rsid w:val="00084E29"/>
    <w:rsid w:val="000969F4"/>
    <w:rsid w:val="000A29FD"/>
    <w:rsid w:val="000B521D"/>
    <w:rsid w:val="000C1ACD"/>
    <w:rsid w:val="000C39AF"/>
    <w:rsid w:val="000C730C"/>
    <w:rsid w:val="000C76F0"/>
    <w:rsid w:val="000D093D"/>
    <w:rsid w:val="000D0BC3"/>
    <w:rsid w:val="000D68D0"/>
    <w:rsid w:val="000E03F3"/>
    <w:rsid w:val="000E5A32"/>
    <w:rsid w:val="000F742D"/>
    <w:rsid w:val="00102790"/>
    <w:rsid w:val="00104148"/>
    <w:rsid w:val="00111D8F"/>
    <w:rsid w:val="00112CD7"/>
    <w:rsid w:val="001164CB"/>
    <w:rsid w:val="00116DDC"/>
    <w:rsid w:val="00120A42"/>
    <w:rsid w:val="00122C83"/>
    <w:rsid w:val="001250BB"/>
    <w:rsid w:val="00127E0F"/>
    <w:rsid w:val="00131204"/>
    <w:rsid w:val="0013172D"/>
    <w:rsid w:val="00142E2C"/>
    <w:rsid w:val="00143CBE"/>
    <w:rsid w:val="00146BF4"/>
    <w:rsid w:val="00151636"/>
    <w:rsid w:val="00161721"/>
    <w:rsid w:val="0016666F"/>
    <w:rsid w:val="00171A5E"/>
    <w:rsid w:val="00171E52"/>
    <w:rsid w:val="00182A36"/>
    <w:rsid w:val="0019126E"/>
    <w:rsid w:val="00191C1E"/>
    <w:rsid w:val="00194CB6"/>
    <w:rsid w:val="0019708E"/>
    <w:rsid w:val="001A2248"/>
    <w:rsid w:val="001A439B"/>
    <w:rsid w:val="001B00B7"/>
    <w:rsid w:val="001B3963"/>
    <w:rsid w:val="001D5F3A"/>
    <w:rsid w:val="001D6553"/>
    <w:rsid w:val="001E07F8"/>
    <w:rsid w:val="001E0A71"/>
    <w:rsid w:val="001E4D32"/>
    <w:rsid w:val="001E5C65"/>
    <w:rsid w:val="001E707C"/>
    <w:rsid w:val="001F154A"/>
    <w:rsid w:val="001F1D14"/>
    <w:rsid w:val="001F26AF"/>
    <w:rsid w:val="00200EFE"/>
    <w:rsid w:val="00204427"/>
    <w:rsid w:val="00216DA3"/>
    <w:rsid w:val="0022223D"/>
    <w:rsid w:val="00222545"/>
    <w:rsid w:val="002240F8"/>
    <w:rsid w:val="002247CC"/>
    <w:rsid w:val="00226402"/>
    <w:rsid w:val="00226A14"/>
    <w:rsid w:val="00231DD3"/>
    <w:rsid w:val="002347E4"/>
    <w:rsid w:val="00241D3D"/>
    <w:rsid w:val="00255D25"/>
    <w:rsid w:val="00260D9A"/>
    <w:rsid w:val="00277300"/>
    <w:rsid w:val="00280327"/>
    <w:rsid w:val="0028084C"/>
    <w:rsid w:val="00280947"/>
    <w:rsid w:val="00281326"/>
    <w:rsid w:val="00282A4B"/>
    <w:rsid w:val="00284E3D"/>
    <w:rsid w:val="00287761"/>
    <w:rsid w:val="00292148"/>
    <w:rsid w:val="00293929"/>
    <w:rsid w:val="00293B75"/>
    <w:rsid w:val="00294136"/>
    <w:rsid w:val="002A018D"/>
    <w:rsid w:val="002B198A"/>
    <w:rsid w:val="002B1ED5"/>
    <w:rsid w:val="002B29B7"/>
    <w:rsid w:val="002B2F1B"/>
    <w:rsid w:val="002E49EB"/>
    <w:rsid w:val="002F17E9"/>
    <w:rsid w:val="003019E0"/>
    <w:rsid w:val="00301F34"/>
    <w:rsid w:val="0030607C"/>
    <w:rsid w:val="00327D02"/>
    <w:rsid w:val="00333FAD"/>
    <w:rsid w:val="003351BA"/>
    <w:rsid w:val="003427F0"/>
    <w:rsid w:val="00345791"/>
    <w:rsid w:val="00345F2A"/>
    <w:rsid w:val="00351914"/>
    <w:rsid w:val="00351C05"/>
    <w:rsid w:val="00355B53"/>
    <w:rsid w:val="003610E7"/>
    <w:rsid w:val="003649D4"/>
    <w:rsid w:val="00371DF2"/>
    <w:rsid w:val="00375F53"/>
    <w:rsid w:val="00381BB6"/>
    <w:rsid w:val="00382051"/>
    <w:rsid w:val="00382225"/>
    <w:rsid w:val="003913E9"/>
    <w:rsid w:val="003A1C40"/>
    <w:rsid w:val="003A50A9"/>
    <w:rsid w:val="003B58DF"/>
    <w:rsid w:val="003B7B6C"/>
    <w:rsid w:val="003C0BBA"/>
    <w:rsid w:val="003C536D"/>
    <w:rsid w:val="003D41FF"/>
    <w:rsid w:val="00422DDC"/>
    <w:rsid w:val="00424B5E"/>
    <w:rsid w:val="00424C4E"/>
    <w:rsid w:val="0043690D"/>
    <w:rsid w:val="00445179"/>
    <w:rsid w:val="00446687"/>
    <w:rsid w:val="00452A1E"/>
    <w:rsid w:val="004546E0"/>
    <w:rsid w:val="00456BB5"/>
    <w:rsid w:val="00466BA7"/>
    <w:rsid w:val="004731CC"/>
    <w:rsid w:val="004758CB"/>
    <w:rsid w:val="00475AC2"/>
    <w:rsid w:val="004805E3"/>
    <w:rsid w:val="00485DF4"/>
    <w:rsid w:val="00490B91"/>
    <w:rsid w:val="00492446"/>
    <w:rsid w:val="004A31CA"/>
    <w:rsid w:val="004A7E22"/>
    <w:rsid w:val="004B2452"/>
    <w:rsid w:val="004C5412"/>
    <w:rsid w:val="004E1A85"/>
    <w:rsid w:val="004E40EE"/>
    <w:rsid w:val="004E7910"/>
    <w:rsid w:val="004F0D3D"/>
    <w:rsid w:val="004F477B"/>
    <w:rsid w:val="004F63E3"/>
    <w:rsid w:val="00503612"/>
    <w:rsid w:val="00506BE0"/>
    <w:rsid w:val="00506F0A"/>
    <w:rsid w:val="0051237F"/>
    <w:rsid w:val="005128C4"/>
    <w:rsid w:val="00514297"/>
    <w:rsid w:val="0051526A"/>
    <w:rsid w:val="00517862"/>
    <w:rsid w:val="00527C6F"/>
    <w:rsid w:val="00527DDC"/>
    <w:rsid w:val="005350DE"/>
    <w:rsid w:val="00550FC9"/>
    <w:rsid w:val="00550FE6"/>
    <w:rsid w:val="00560DFF"/>
    <w:rsid w:val="00567ACC"/>
    <w:rsid w:val="00567B10"/>
    <w:rsid w:val="005762C7"/>
    <w:rsid w:val="0058133A"/>
    <w:rsid w:val="005832BA"/>
    <w:rsid w:val="005863F4"/>
    <w:rsid w:val="00590CFB"/>
    <w:rsid w:val="005A1538"/>
    <w:rsid w:val="005B2A49"/>
    <w:rsid w:val="005B3379"/>
    <w:rsid w:val="005B3C3E"/>
    <w:rsid w:val="005B670F"/>
    <w:rsid w:val="005B6EFF"/>
    <w:rsid w:val="005B7D53"/>
    <w:rsid w:val="005E0678"/>
    <w:rsid w:val="005F0C2B"/>
    <w:rsid w:val="005F4A16"/>
    <w:rsid w:val="0060307D"/>
    <w:rsid w:val="00604A57"/>
    <w:rsid w:val="00613AE7"/>
    <w:rsid w:val="0061452E"/>
    <w:rsid w:val="00616E70"/>
    <w:rsid w:val="0062756E"/>
    <w:rsid w:val="00631E77"/>
    <w:rsid w:val="006329E7"/>
    <w:rsid w:val="00635FD7"/>
    <w:rsid w:val="00637FBE"/>
    <w:rsid w:val="006407E8"/>
    <w:rsid w:val="00647F7D"/>
    <w:rsid w:val="0065133E"/>
    <w:rsid w:val="006513BC"/>
    <w:rsid w:val="0066023B"/>
    <w:rsid w:val="00661C8F"/>
    <w:rsid w:val="00662E95"/>
    <w:rsid w:val="00665CEA"/>
    <w:rsid w:val="00667B08"/>
    <w:rsid w:val="00667D42"/>
    <w:rsid w:val="00671513"/>
    <w:rsid w:val="006723D9"/>
    <w:rsid w:val="006750C6"/>
    <w:rsid w:val="00676094"/>
    <w:rsid w:val="00676548"/>
    <w:rsid w:val="006811A4"/>
    <w:rsid w:val="006820FB"/>
    <w:rsid w:val="00684003"/>
    <w:rsid w:val="00692959"/>
    <w:rsid w:val="00692E92"/>
    <w:rsid w:val="006A36B9"/>
    <w:rsid w:val="006A3BC5"/>
    <w:rsid w:val="006A726E"/>
    <w:rsid w:val="006B07E7"/>
    <w:rsid w:val="006B54AD"/>
    <w:rsid w:val="006C2B0D"/>
    <w:rsid w:val="006C33B6"/>
    <w:rsid w:val="006C7C96"/>
    <w:rsid w:val="006D51D6"/>
    <w:rsid w:val="006D6E1E"/>
    <w:rsid w:val="006E529D"/>
    <w:rsid w:val="006F4481"/>
    <w:rsid w:val="006F48AD"/>
    <w:rsid w:val="006F5EAB"/>
    <w:rsid w:val="00702DA8"/>
    <w:rsid w:val="00705F16"/>
    <w:rsid w:val="00722D38"/>
    <w:rsid w:val="0072305F"/>
    <w:rsid w:val="00723483"/>
    <w:rsid w:val="007236A5"/>
    <w:rsid w:val="00734DC4"/>
    <w:rsid w:val="00740CCA"/>
    <w:rsid w:val="007424C6"/>
    <w:rsid w:val="0075316D"/>
    <w:rsid w:val="007541E7"/>
    <w:rsid w:val="00755827"/>
    <w:rsid w:val="007626F2"/>
    <w:rsid w:val="007645D0"/>
    <w:rsid w:val="00766934"/>
    <w:rsid w:val="00767400"/>
    <w:rsid w:val="00793102"/>
    <w:rsid w:val="00794F98"/>
    <w:rsid w:val="007A667C"/>
    <w:rsid w:val="007B2DAB"/>
    <w:rsid w:val="007C0DAC"/>
    <w:rsid w:val="007C3B37"/>
    <w:rsid w:val="007C4A1E"/>
    <w:rsid w:val="007D1FBD"/>
    <w:rsid w:val="007D2FA9"/>
    <w:rsid w:val="007D3C26"/>
    <w:rsid w:val="007D51E0"/>
    <w:rsid w:val="007D545D"/>
    <w:rsid w:val="007E17DF"/>
    <w:rsid w:val="007E1F6C"/>
    <w:rsid w:val="007F1570"/>
    <w:rsid w:val="007F2CD0"/>
    <w:rsid w:val="007F45C1"/>
    <w:rsid w:val="00813B65"/>
    <w:rsid w:val="00814EA4"/>
    <w:rsid w:val="00820C78"/>
    <w:rsid w:val="00822313"/>
    <w:rsid w:val="00833949"/>
    <w:rsid w:val="008370D4"/>
    <w:rsid w:val="00844A85"/>
    <w:rsid w:val="00851DCD"/>
    <w:rsid w:val="0085373B"/>
    <w:rsid w:val="00853DD2"/>
    <w:rsid w:val="00856B32"/>
    <w:rsid w:val="00857C98"/>
    <w:rsid w:val="00864866"/>
    <w:rsid w:val="0086598C"/>
    <w:rsid w:val="008679F0"/>
    <w:rsid w:val="00881193"/>
    <w:rsid w:val="0088235E"/>
    <w:rsid w:val="00882A45"/>
    <w:rsid w:val="00896473"/>
    <w:rsid w:val="008969F5"/>
    <w:rsid w:val="008A0C80"/>
    <w:rsid w:val="008A0FAD"/>
    <w:rsid w:val="008A1A49"/>
    <w:rsid w:val="008B395B"/>
    <w:rsid w:val="008B52FA"/>
    <w:rsid w:val="008B5AC3"/>
    <w:rsid w:val="008C720F"/>
    <w:rsid w:val="008D1494"/>
    <w:rsid w:val="008E0DCD"/>
    <w:rsid w:val="008E677E"/>
    <w:rsid w:val="008E6E22"/>
    <w:rsid w:val="008F0A20"/>
    <w:rsid w:val="008F2898"/>
    <w:rsid w:val="008F4B70"/>
    <w:rsid w:val="009041A4"/>
    <w:rsid w:val="00904B26"/>
    <w:rsid w:val="00914E72"/>
    <w:rsid w:val="00915467"/>
    <w:rsid w:val="00922372"/>
    <w:rsid w:val="009261E7"/>
    <w:rsid w:val="009326C3"/>
    <w:rsid w:val="0093298B"/>
    <w:rsid w:val="00932D4A"/>
    <w:rsid w:val="009354DF"/>
    <w:rsid w:val="00946DAC"/>
    <w:rsid w:val="00950120"/>
    <w:rsid w:val="00951D9C"/>
    <w:rsid w:val="00957DDF"/>
    <w:rsid w:val="009625D1"/>
    <w:rsid w:val="00971A35"/>
    <w:rsid w:val="00973D58"/>
    <w:rsid w:val="00975AFD"/>
    <w:rsid w:val="00986C69"/>
    <w:rsid w:val="00986EBC"/>
    <w:rsid w:val="00992366"/>
    <w:rsid w:val="00993310"/>
    <w:rsid w:val="00993AEF"/>
    <w:rsid w:val="009A2F4B"/>
    <w:rsid w:val="009A60A0"/>
    <w:rsid w:val="009C4F85"/>
    <w:rsid w:val="009D012B"/>
    <w:rsid w:val="009D10C7"/>
    <w:rsid w:val="009D32F9"/>
    <w:rsid w:val="009D42FE"/>
    <w:rsid w:val="009D7422"/>
    <w:rsid w:val="009E0EB9"/>
    <w:rsid w:val="009F09FF"/>
    <w:rsid w:val="009F32ED"/>
    <w:rsid w:val="009F6FBC"/>
    <w:rsid w:val="00A01CA0"/>
    <w:rsid w:val="00A12A91"/>
    <w:rsid w:val="00A13D8A"/>
    <w:rsid w:val="00A15AF0"/>
    <w:rsid w:val="00A212BD"/>
    <w:rsid w:val="00A4599B"/>
    <w:rsid w:val="00A52359"/>
    <w:rsid w:val="00A52637"/>
    <w:rsid w:val="00A710D0"/>
    <w:rsid w:val="00A7520D"/>
    <w:rsid w:val="00A85930"/>
    <w:rsid w:val="00A9528D"/>
    <w:rsid w:val="00AC03F6"/>
    <w:rsid w:val="00AE29C4"/>
    <w:rsid w:val="00AE57A8"/>
    <w:rsid w:val="00AE6ADF"/>
    <w:rsid w:val="00AF03EB"/>
    <w:rsid w:val="00AF1146"/>
    <w:rsid w:val="00AF15BE"/>
    <w:rsid w:val="00AF6E01"/>
    <w:rsid w:val="00B04B30"/>
    <w:rsid w:val="00B0731E"/>
    <w:rsid w:val="00B116CE"/>
    <w:rsid w:val="00B203BB"/>
    <w:rsid w:val="00B3369E"/>
    <w:rsid w:val="00B4035B"/>
    <w:rsid w:val="00B4139B"/>
    <w:rsid w:val="00B42AF3"/>
    <w:rsid w:val="00B43F21"/>
    <w:rsid w:val="00B512C8"/>
    <w:rsid w:val="00B542D8"/>
    <w:rsid w:val="00B5701B"/>
    <w:rsid w:val="00B62299"/>
    <w:rsid w:val="00B64D97"/>
    <w:rsid w:val="00B6566B"/>
    <w:rsid w:val="00B66D8A"/>
    <w:rsid w:val="00B67802"/>
    <w:rsid w:val="00B700AC"/>
    <w:rsid w:val="00B85F20"/>
    <w:rsid w:val="00B91942"/>
    <w:rsid w:val="00B94591"/>
    <w:rsid w:val="00BB2673"/>
    <w:rsid w:val="00BB42BA"/>
    <w:rsid w:val="00BC2850"/>
    <w:rsid w:val="00BC3F92"/>
    <w:rsid w:val="00BD6CFD"/>
    <w:rsid w:val="00BE088F"/>
    <w:rsid w:val="00BE2D56"/>
    <w:rsid w:val="00BE3006"/>
    <w:rsid w:val="00BE416B"/>
    <w:rsid w:val="00BF2FA5"/>
    <w:rsid w:val="00BF2FEA"/>
    <w:rsid w:val="00BF7B94"/>
    <w:rsid w:val="00C01185"/>
    <w:rsid w:val="00C01E33"/>
    <w:rsid w:val="00C02A70"/>
    <w:rsid w:val="00C10DC1"/>
    <w:rsid w:val="00C16AD9"/>
    <w:rsid w:val="00C226AD"/>
    <w:rsid w:val="00C23012"/>
    <w:rsid w:val="00C24E68"/>
    <w:rsid w:val="00C3413B"/>
    <w:rsid w:val="00C3595A"/>
    <w:rsid w:val="00C36679"/>
    <w:rsid w:val="00C37850"/>
    <w:rsid w:val="00C42ECE"/>
    <w:rsid w:val="00C436B2"/>
    <w:rsid w:val="00C447A7"/>
    <w:rsid w:val="00C50636"/>
    <w:rsid w:val="00C51268"/>
    <w:rsid w:val="00C54BBC"/>
    <w:rsid w:val="00C60881"/>
    <w:rsid w:val="00C617E9"/>
    <w:rsid w:val="00C727E2"/>
    <w:rsid w:val="00C76067"/>
    <w:rsid w:val="00C80D4A"/>
    <w:rsid w:val="00C929BB"/>
    <w:rsid w:val="00C939E1"/>
    <w:rsid w:val="00C95EF8"/>
    <w:rsid w:val="00CA4B75"/>
    <w:rsid w:val="00CB562B"/>
    <w:rsid w:val="00CD2CE7"/>
    <w:rsid w:val="00CD3C89"/>
    <w:rsid w:val="00CD48CD"/>
    <w:rsid w:val="00CD4C40"/>
    <w:rsid w:val="00CE7037"/>
    <w:rsid w:val="00CF69DF"/>
    <w:rsid w:val="00D04405"/>
    <w:rsid w:val="00D078C0"/>
    <w:rsid w:val="00D07952"/>
    <w:rsid w:val="00D102CE"/>
    <w:rsid w:val="00D1528F"/>
    <w:rsid w:val="00D21FA3"/>
    <w:rsid w:val="00D33C29"/>
    <w:rsid w:val="00D34D26"/>
    <w:rsid w:val="00D364E0"/>
    <w:rsid w:val="00D36D8D"/>
    <w:rsid w:val="00D377FC"/>
    <w:rsid w:val="00D40354"/>
    <w:rsid w:val="00D52507"/>
    <w:rsid w:val="00D538DA"/>
    <w:rsid w:val="00D606DD"/>
    <w:rsid w:val="00D64344"/>
    <w:rsid w:val="00D67B31"/>
    <w:rsid w:val="00D71C51"/>
    <w:rsid w:val="00D93B83"/>
    <w:rsid w:val="00D9770B"/>
    <w:rsid w:val="00DB3FE0"/>
    <w:rsid w:val="00DB6301"/>
    <w:rsid w:val="00DB67B2"/>
    <w:rsid w:val="00DC297A"/>
    <w:rsid w:val="00DD230E"/>
    <w:rsid w:val="00DD58A3"/>
    <w:rsid w:val="00DE22B9"/>
    <w:rsid w:val="00DE2CEC"/>
    <w:rsid w:val="00DE2D12"/>
    <w:rsid w:val="00DE6DF7"/>
    <w:rsid w:val="00E06B43"/>
    <w:rsid w:val="00E115EF"/>
    <w:rsid w:val="00E11644"/>
    <w:rsid w:val="00E11F00"/>
    <w:rsid w:val="00E11FFA"/>
    <w:rsid w:val="00E15CD0"/>
    <w:rsid w:val="00E2254D"/>
    <w:rsid w:val="00E2295F"/>
    <w:rsid w:val="00E32397"/>
    <w:rsid w:val="00E4074E"/>
    <w:rsid w:val="00E60CB5"/>
    <w:rsid w:val="00E6219C"/>
    <w:rsid w:val="00E623F5"/>
    <w:rsid w:val="00E64CFF"/>
    <w:rsid w:val="00E670D4"/>
    <w:rsid w:val="00E7130D"/>
    <w:rsid w:val="00E72460"/>
    <w:rsid w:val="00E72802"/>
    <w:rsid w:val="00E7505B"/>
    <w:rsid w:val="00E84FD0"/>
    <w:rsid w:val="00E94416"/>
    <w:rsid w:val="00E95D14"/>
    <w:rsid w:val="00E96355"/>
    <w:rsid w:val="00EA6689"/>
    <w:rsid w:val="00EB1C67"/>
    <w:rsid w:val="00EB2ADD"/>
    <w:rsid w:val="00EB435E"/>
    <w:rsid w:val="00EC311F"/>
    <w:rsid w:val="00EC446B"/>
    <w:rsid w:val="00EC7DFA"/>
    <w:rsid w:val="00ED0DFC"/>
    <w:rsid w:val="00ED39D6"/>
    <w:rsid w:val="00ED58F7"/>
    <w:rsid w:val="00ED5E5E"/>
    <w:rsid w:val="00ED6D09"/>
    <w:rsid w:val="00EE0017"/>
    <w:rsid w:val="00EE566C"/>
    <w:rsid w:val="00EF018A"/>
    <w:rsid w:val="00EF6277"/>
    <w:rsid w:val="00F0172A"/>
    <w:rsid w:val="00F05412"/>
    <w:rsid w:val="00F056B4"/>
    <w:rsid w:val="00F112DD"/>
    <w:rsid w:val="00F1196E"/>
    <w:rsid w:val="00F122EC"/>
    <w:rsid w:val="00F14460"/>
    <w:rsid w:val="00F155CF"/>
    <w:rsid w:val="00F25C70"/>
    <w:rsid w:val="00F27CDE"/>
    <w:rsid w:val="00F31CE3"/>
    <w:rsid w:val="00F64C10"/>
    <w:rsid w:val="00F700C7"/>
    <w:rsid w:val="00F71B3B"/>
    <w:rsid w:val="00F84010"/>
    <w:rsid w:val="00F956B0"/>
    <w:rsid w:val="00F963D2"/>
    <w:rsid w:val="00FA2308"/>
    <w:rsid w:val="00FA2CEE"/>
    <w:rsid w:val="00FB0772"/>
    <w:rsid w:val="00FB19C6"/>
    <w:rsid w:val="00FB4BD6"/>
    <w:rsid w:val="00FB6419"/>
    <w:rsid w:val="00FC366D"/>
    <w:rsid w:val="00FC4CEE"/>
    <w:rsid w:val="00FD1BF6"/>
    <w:rsid w:val="00FE0084"/>
    <w:rsid w:val="00FF06D5"/>
    <w:rsid w:val="00FF3058"/>
    <w:rsid w:val="00FF5AD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0C382"/>
  <w15:chartTrackingRefBased/>
  <w15:docId w15:val="{82470223-A165-413D-94C3-33BDC0BC1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2CD7"/>
    <w:pPr>
      <w:tabs>
        <w:tab w:val="center" w:pos="4153"/>
        <w:tab w:val="right" w:pos="8306"/>
      </w:tabs>
      <w:snapToGrid w:val="0"/>
    </w:pPr>
    <w:rPr>
      <w:sz w:val="20"/>
      <w:szCs w:val="20"/>
    </w:rPr>
  </w:style>
  <w:style w:type="character" w:customStyle="1" w:styleId="a4">
    <w:name w:val="頁首 字元"/>
    <w:basedOn w:val="a0"/>
    <w:link w:val="a3"/>
    <w:uiPriority w:val="99"/>
    <w:rsid w:val="00112CD7"/>
    <w:rPr>
      <w:sz w:val="20"/>
      <w:szCs w:val="20"/>
    </w:rPr>
  </w:style>
  <w:style w:type="paragraph" w:styleId="a5">
    <w:name w:val="footer"/>
    <w:basedOn w:val="a"/>
    <w:link w:val="a6"/>
    <w:uiPriority w:val="99"/>
    <w:unhideWhenUsed/>
    <w:rsid w:val="00112CD7"/>
    <w:pPr>
      <w:tabs>
        <w:tab w:val="center" w:pos="4153"/>
        <w:tab w:val="right" w:pos="8306"/>
      </w:tabs>
      <w:snapToGrid w:val="0"/>
    </w:pPr>
    <w:rPr>
      <w:sz w:val="20"/>
      <w:szCs w:val="20"/>
    </w:rPr>
  </w:style>
  <w:style w:type="character" w:customStyle="1" w:styleId="a6">
    <w:name w:val="頁尾 字元"/>
    <w:basedOn w:val="a0"/>
    <w:link w:val="a5"/>
    <w:uiPriority w:val="99"/>
    <w:rsid w:val="00112CD7"/>
    <w:rPr>
      <w:sz w:val="20"/>
      <w:szCs w:val="20"/>
    </w:rPr>
  </w:style>
  <w:style w:type="character" w:styleId="a7">
    <w:name w:val="Hyperlink"/>
    <w:basedOn w:val="a0"/>
    <w:uiPriority w:val="99"/>
    <w:unhideWhenUsed/>
    <w:rsid w:val="00922372"/>
    <w:rPr>
      <w:color w:val="0563C1" w:themeColor="hyperlink"/>
      <w:u w:val="single"/>
    </w:rPr>
  </w:style>
  <w:style w:type="character" w:styleId="a8">
    <w:name w:val="Unresolved Mention"/>
    <w:basedOn w:val="a0"/>
    <w:uiPriority w:val="99"/>
    <w:semiHidden/>
    <w:unhideWhenUsed/>
    <w:rsid w:val="00922372"/>
    <w:rPr>
      <w:color w:val="605E5C"/>
      <w:shd w:val="clear" w:color="auto" w:fill="E1DFDD"/>
    </w:rPr>
  </w:style>
  <w:style w:type="paragraph" w:styleId="a9">
    <w:name w:val="List Paragraph"/>
    <w:basedOn w:val="a"/>
    <w:uiPriority w:val="34"/>
    <w:qFormat/>
    <w:rsid w:val="000E03F3"/>
    <w:pPr>
      <w:widowControl/>
      <w:spacing w:after="200" w:line="276" w:lineRule="auto"/>
      <w:ind w:left="720"/>
      <w:contextualSpacing/>
    </w:pPr>
    <w:rPr>
      <w:kern w:val="0"/>
      <w:sz w:val="22"/>
      <w:lang w:eastAsia="en-US"/>
    </w:rPr>
  </w:style>
  <w:style w:type="paragraph" w:customStyle="1" w:styleId="Default">
    <w:name w:val="Default"/>
    <w:rsid w:val="000E03F3"/>
    <w:pPr>
      <w:autoSpaceDE w:val="0"/>
      <w:autoSpaceDN w:val="0"/>
      <w:adjustRightInd w:val="0"/>
    </w:pPr>
    <w:rPr>
      <w:rFonts w:ascii="Times New Roman" w:eastAsia="新細明體" w:hAnsi="Times New Roman" w:cs="Times New Roman"/>
      <w:color w:val="000000"/>
      <w:kern w:val="0"/>
      <w:szCs w:val="24"/>
      <w:lang w:eastAsia="en-US"/>
    </w:rPr>
  </w:style>
  <w:style w:type="table" w:styleId="aa">
    <w:name w:val="Table Grid"/>
    <w:basedOn w:val="a1"/>
    <w:uiPriority w:val="39"/>
    <w:rsid w:val="003610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純表格 21"/>
    <w:basedOn w:val="a1"/>
    <w:uiPriority w:val="42"/>
    <w:rsid w:val="00EF018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b">
    <w:name w:val="FollowedHyperlink"/>
    <w:basedOn w:val="a0"/>
    <w:uiPriority w:val="99"/>
    <w:semiHidden/>
    <w:unhideWhenUsed/>
    <w:rsid w:val="00506F0A"/>
    <w:rPr>
      <w:color w:val="954F72" w:themeColor="followedHyperlink"/>
      <w:u w:val="single"/>
    </w:rPr>
  </w:style>
  <w:style w:type="paragraph" w:styleId="ac">
    <w:name w:val="Balloon Text"/>
    <w:basedOn w:val="a"/>
    <w:link w:val="ad"/>
    <w:uiPriority w:val="99"/>
    <w:semiHidden/>
    <w:unhideWhenUsed/>
    <w:rsid w:val="009D7422"/>
    <w:rPr>
      <w:rFonts w:ascii="Times New Roman" w:hAnsi="Times New Roman" w:cs="Times New Roman"/>
      <w:sz w:val="18"/>
      <w:szCs w:val="18"/>
    </w:rPr>
  </w:style>
  <w:style w:type="character" w:customStyle="1" w:styleId="ad">
    <w:name w:val="註解方塊文字 字元"/>
    <w:basedOn w:val="a0"/>
    <w:link w:val="ac"/>
    <w:uiPriority w:val="99"/>
    <w:semiHidden/>
    <w:rsid w:val="009D7422"/>
    <w:rPr>
      <w:rFonts w:ascii="Times New Roman" w:hAnsi="Times New Roman" w:cs="Times New Roman"/>
      <w:sz w:val="18"/>
      <w:szCs w:val="18"/>
    </w:rPr>
  </w:style>
  <w:style w:type="paragraph" w:styleId="ae">
    <w:name w:val="No Spacing"/>
    <w:uiPriority w:val="1"/>
    <w:qFormat/>
    <w:rsid w:val="00301F34"/>
    <w:rPr>
      <w:rFonts w:ascii="新細明體" w:eastAsia="新細明體" w:hAnsi="新細明體" w:cs="新細明體"/>
      <w:kern w:val="0"/>
      <w:szCs w:val="24"/>
    </w:rPr>
  </w:style>
  <w:style w:type="character" w:customStyle="1" w:styleId="highlight">
    <w:name w:val="highlight"/>
    <w:basedOn w:val="a0"/>
    <w:rsid w:val="00301F34"/>
  </w:style>
  <w:style w:type="character" w:styleId="af">
    <w:name w:val="annotation reference"/>
    <w:basedOn w:val="a0"/>
    <w:uiPriority w:val="99"/>
    <w:semiHidden/>
    <w:unhideWhenUsed/>
    <w:rsid w:val="00222545"/>
    <w:rPr>
      <w:sz w:val="16"/>
      <w:szCs w:val="16"/>
    </w:rPr>
  </w:style>
  <w:style w:type="paragraph" w:styleId="af0">
    <w:name w:val="annotation text"/>
    <w:basedOn w:val="a"/>
    <w:link w:val="af1"/>
    <w:uiPriority w:val="99"/>
    <w:semiHidden/>
    <w:unhideWhenUsed/>
    <w:rsid w:val="00222545"/>
    <w:rPr>
      <w:sz w:val="20"/>
      <w:szCs w:val="20"/>
    </w:rPr>
  </w:style>
  <w:style w:type="character" w:customStyle="1" w:styleId="af1">
    <w:name w:val="註解文字 字元"/>
    <w:basedOn w:val="a0"/>
    <w:link w:val="af0"/>
    <w:uiPriority w:val="99"/>
    <w:semiHidden/>
    <w:rsid w:val="00222545"/>
    <w:rPr>
      <w:sz w:val="20"/>
      <w:szCs w:val="20"/>
    </w:rPr>
  </w:style>
  <w:style w:type="paragraph" w:styleId="af2">
    <w:name w:val="annotation subject"/>
    <w:basedOn w:val="af0"/>
    <w:next w:val="af0"/>
    <w:link w:val="af3"/>
    <w:uiPriority w:val="99"/>
    <w:semiHidden/>
    <w:unhideWhenUsed/>
    <w:rsid w:val="00222545"/>
    <w:rPr>
      <w:b/>
      <w:bCs/>
    </w:rPr>
  </w:style>
  <w:style w:type="character" w:customStyle="1" w:styleId="af3">
    <w:name w:val="註解主旨 字元"/>
    <w:basedOn w:val="af1"/>
    <w:link w:val="af2"/>
    <w:uiPriority w:val="99"/>
    <w:semiHidden/>
    <w:rsid w:val="00222545"/>
    <w:rPr>
      <w:b/>
      <w:bCs/>
      <w:sz w:val="20"/>
      <w:szCs w:val="20"/>
    </w:rPr>
  </w:style>
  <w:style w:type="paragraph" w:styleId="af4">
    <w:name w:val="Revision"/>
    <w:hidden/>
    <w:uiPriority w:val="99"/>
    <w:semiHidden/>
    <w:rsid w:val="00F112DD"/>
  </w:style>
  <w:style w:type="character" w:styleId="af5">
    <w:name w:val="page number"/>
    <w:basedOn w:val="a0"/>
    <w:uiPriority w:val="99"/>
    <w:semiHidden/>
    <w:unhideWhenUsed/>
    <w:rsid w:val="00C60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063588">
      <w:bodyDiv w:val="1"/>
      <w:marLeft w:val="0"/>
      <w:marRight w:val="0"/>
      <w:marTop w:val="0"/>
      <w:marBottom w:val="0"/>
      <w:divBdr>
        <w:top w:val="none" w:sz="0" w:space="0" w:color="auto"/>
        <w:left w:val="none" w:sz="0" w:space="0" w:color="auto"/>
        <w:bottom w:val="none" w:sz="0" w:space="0" w:color="auto"/>
        <w:right w:val="none" w:sz="0" w:space="0" w:color="auto"/>
      </w:divBdr>
    </w:div>
    <w:div w:id="863639504">
      <w:bodyDiv w:val="1"/>
      <w:marLeft w:val="0"/>
      <w:marRight w:val="0"/>
      <w:marTop w:val="0"/>
      <w:marBottom w:val="0"/>
      <w:divBdr>
        <w:top w:val="none" w:sz="0" w:space="0" w:color="auto"/>
        <w:left w:val="none" w:sz="0" w:space="0" w:color="auto"/>
        <w:bottom w:val="none" w:sz="0" w:space="0" w:color="auto"/>
        <w:right w:val="none" w:sz="0" w:space="0" w:color="auto"/>
      </w:divBdr>
    </w:div>
    <w:div w:id="945114537">
      <w:bodyDiv w:val="1"/>
      <w:marLeft w:val="0"/>
      <w:marRight w:val="0"/>
      <w:marTop w:val="0"/>
      <w:marBottom w:val="0"/>
      <w:divBdr>
        <w:top w:val="none" w:sz="0" w:space="0" w:color="auto"/>
        <w:left w:val="none" w:sz="0" w:space="0" w:color="auto"/>
        <w:bottom w:val="none" w:sz="0" w:space="0" w:color="auto"/>
        <w:right w:val="none" w:sz="0" w:space="0" w:color="auto"/>
      </w:divBdr>
    </w:div>
    <w:div w:id="1581214451">
      <w:bodyDiv w:val="1"/>
      <w:marLeft w:val="0"/>
      <w:marRight w:val="0"/>
      <w:marTop w:val="0"/>
      <w:marBottom w:val="0"/>
      <w:divBdr>
        <w:top w:val="none" w:sz="0" w:space="0" w:color="auto"/>
        <w:left w:val="none" w:sz="0" w:space="0" w:color="auto"/>
        <w:bottom w:val="none" w:sz="0" w:space="0" w:color="auto"/>
        <w:right w:val="none" w:sz="0" w:space="0" w:color="auto"/>
      </w:divBdr>
      <w:divsChild>
        <w:div w:id="343096667">
          <w:marLeft w:val="0"/>
          <w:marRight w:val="0"/>
          <w:marTop w:val="0"/>
          <w:marBottom w:val="0"/>
          <w:divBdr>
            <w:top w:val="none" w:sz="0" w:space="0" w:color="auto"/>
            <w:left w:val="none" w:sz="0" w:space="0" w:color="auto"/>
            <w:bottom w:val="none" w:sz="0" w:space="0" w:color="auto"/>
            <w:right w:val="none" w:sz="0" w:space="0" w:color="auto"/>
          </w:divBdr>
        </w:div>
      </w:divsChild>
    </w:div>
    <w:div w:id="1890143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95C192-698A-5248-ABA2-30771AD3560F}">
  <we:reference id="wa200001011" version="1.2.0.0" store="zh-TW"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82229-C2DC-384F-B431-DFFEA2E83A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2</Pages>
  <Words>454</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弘 劉</dc:creator>
  <cp:keywords/>
  <dc:description/>
  <cp:lastModifiedBy>子弘 劉</cp:lastModifiedBy>
  <cp:revision>49</cp:revision>
  <cp:lastPrinted>2020-08-10T05:42:00Z</cp:lastPrinted>
  <dcterms:created xsi:type="dcterms:W3CDTF">2021-02-10T22:01:00Z</dcterms:created>
  <dcterms:modified xsi:type="dcterms:W3CDTF">2021-04-1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714</vt:lpwstr>
  </property>
  <property fmtid="{D5CDD505-2E9C-101B-9397-08002B2CF9AE}" pid="3" name="grammarly_documentContext">
    <vt:lpwstr>{"goals":[],"domain":"general","emotions":[],"dialect":"american"}</vt:lpwstr>
  </property>
</Properties>
</file>